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355C8" w14:textId="434A90C5" w:rsidR="000D73A8" w:rsidRPr="00565E0B" w:rsidRDefault="000D73A8" w:rsidP="000D73A8">
      <w:r w:rsidRPr="00BC4CB5">
        <w:rPr>
          <w:b/>
          <w:bCs/>
        </w:rPr>
        <w:t xml:space="preserve">Supplementary Table 1. Hemispheric </w:t>
      </w:r>
      <w:r w:rsidRPr="007D6A22">
        <w:rPr>
          <w:b/>
          <w:bCs/>
          <w:i/>
          <w:iCs/>
        </w:rPr>
        <w:t>modularity</w:t>
      </w:r>
      <w:r w:rsidRPr="00BC4CB5">
        <w:rPr>
          <w:b/>
          <w:bCs/>
        </w:rPr>
        <w:t xml:space="preserve"> results of the subgroup (n=7)</w:t>
      </w:r>
      <w:r w:rsidR="0095612C">
        <w:rPr>
          <w:b/>
          <w:bCs/>
        </w:rPr>
        <w:t>.</w:t>
      </w:r>
      <w:r w:rsidR="00565E0B">
        <w:rPr>
          <w:b/>
          <w:bCs/>
        </w:rPr>
        <w:t xml:space="preserve"> </w:t>
      </w:r>
      <w:r w:rsidR="00565E0B" w:rsidRPr="00565E0B">
        <w:t>Longitudinal comparisons were</w:t>
      </w:r>
      <w:r w:rsidR="00565E0B">
        <w:t xml:space="preserve"> conducted by</w:t>
      </w:r>
      <w:r w:rsidR="00565E0B" w:rsidRPr="00565E0B">
        <w:t xml:space="preserve"> chronological order, i.e., positive t-value indicates increase over time and vice versa.</w:t>
      </w:r>
      <w:r w:rsidR="00565E0B">
        <w:t xml:space="preserve"> For comparisons to controls, positive-t-values indicates stroke group higher than controls and negative t-values indicates stroke group lower than controls.</w:t>
      </w:r>
    </w:p>
    <w:p w14:paraId="49C9BAEB" w14:textId="108F18A7" w:rsidR="00B22C26" w:rsidRDefault="00B22C26" w:rsidP="000D73A8">
      <w:pPr>
        <w:rPr>
          <w:b/>
          <w:bCs/>
        </w:rPr>
      </w:pPr>
      <w:r>
        <w:rPr>
          <w:b/>
          <w:bCs/>
        </w:rPr>
        <w:t>Left hemispher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84"/>
        <w:gridCol w:w="3086"/>
        <w:gridCol w:w="3087"/>
      </w:tblGrid>
      <w:tr w:rsidR="00EE2575" w:rsidRPr="009C2773" w14:paraId="2C127823" w14:textId="77777777" w:rsidTr="00EE2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7D3283C8" w14:textId="77777777" w:rsidR="00EE2575" w:rsidRPr="009C2773" w:rsidRDefault="00EE2575" w:rsidP="000D73A8">
            <w:pPr>
              <w:rPr>
                <w:b w:val="0"/>
                <w:bCs w:val="0"/>
              </w:rPr>
            </w:pPr>
          </w:p>
        </w:tc>
        <w:tc>
          <w:tcPr>
            <w:tcW w:w="3086" w:type="dxa"/>
          </w:tcPr>
          <w:p w14:paraId="2BF47F89" w14:textId="72FB3CB9" w:rsidR="00EE2575" w:rsidRPr="009C2773" w:rsidRDefault="00EE2575" w:rsidP="000D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t-value</w:t>
            </w:r>
          </w:p>
        </w:tc>
        <w:tc>
          <w:tcPr>
            <w:tcW w:w="3086" w:type="dxa"/>
          </w:tcPr>
          <w:p w14:paraId="5DCD67C2" w14:textId="4E5A4287" w:rsidR="00EE2575" w:rsidRPr="009C2773" w:rsidRDefault="00EE2575" w:rsidP="000D73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p-value</w:t>
            </w:r>
          </w:p>
        </w:tc>
      </w:tr>
      <w:tr w:rsidR="00EE2575" w:rsidRPr="009C2773" w14:paraId="1300F958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7" w:type="dxa"/>
            <w:gridSpan w:val="3"/>
          </w:tcPr>
          <w:p w14:paraId="47E40E2F" w14:textId="382C9F1E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  <w:i/>
                <w:iCs/>
              </w:rPr>
              <w:t>Longitudinal changes</w:t>
            </w:r>
          </w:p>
        </w:tc>
      </w:tr>
      <w:tr w:rsidR="00EE2575" w:rsidRPr="009C2773" w14:paraId="6B7AC016" w14:textId="77777777" w:rsidTr="00EE257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5B979774" w14:textId="1B8229E9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1 – 6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86" w:type="dxa"/>
          </w:tcPr>
          <w:p w14:paraId="6F1470FE" w14:textId="32529112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0.389</w:t>
            </w:r>
          </w:p>
        </w:tc>
        <w:tc>
          <w:tcPr>
            <w:tcW w:w="3086" w:type="dxa"/>
          </w:tcPr>
          <w:p w14:paraId="7E3FAA72" w14:textId="6E1DBE0F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704</w:t>
            </w:r>
          </w:p>
        </w:tc>
      </w:tr>
      <w:tr w:rsidR="00EE2575" w:rsidRPr="009C2773" w14:paraId="7C50B139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5F2802C1" w14:textId="5F0A4628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6 – 12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86" w:type="dxa"/>
          </w:tcPr>
          <w:p w14:paraId="69EFCBC7" w14:textId="1B4ABBB1" w:rsidR="00EE2575" w:rsidRPr="009C2773" w:rsidRDefault="00EE2575" w:rsidP="000D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-1.485</w:t>
            </w:r>
          </w:p>
        </w:tc>
        <w:tc>
          <w:tcPr>
            <w:tcW w:w="3086" w:type="dxa"/>
          </w:tcPr>
          <w:p w14:paraId="2F6978EC" w14:textId="79D23E8A" w:rsidR="00EE2575" w:rsidRPr="009C2773" w:rsidRDefault="00EE2575" w:rsidP="000D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163</w:t>
            </w:r>
          </w:p>
        </w:tc>
      </w:tr>
      <w:tr w:rsidR="00EE2575" w:rsidRPr="009C2773" w14:paraId="2F0A8B31" w14:textId="77777777" w:rsidTr="00EE257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3EABE074" w14:textId="0073BA32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1 – 12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86" w:type="dxa"/>
          </w:tcPr>
          <w:p w14:paraId="285D1F39" w14:textId="1F3866A6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1.878</w:t>
            </w:r>
          </w:p>
        </w:tc>
        <w:tc>
          <w:tcPr>
            <w:tcW w:w="3086" w:type="dxa"/>
          </w:tcPr>
          <w:p w14:paraId="17839C29" w14:textId="07F0D6BF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085</w:t>
            </w:r>
          </w:p>
        </w:tc>
      </w:tr>
      <w:tr w:rsidR="00EE2575" w:rsidRPr="009C2773" w14:paraId="59B69CFF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7" w:type="dxa"/>
            <w:gridSpan w:val="3"/>
          </w:tcPr>
          <w:p w14:paraId="0DADA599" w14:textId="6C197DAA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  <w:i/>
                <w:iCs/>
              </w:rPr>
              <w:t>Comparisons to healthy controls (HC)</w:t>
            </w:r>
          </w:p>
        </w:tc>
      </w:tr>
      <w:tr w:rsidR="00EE2575" w:rsidRPr="009C2773" w14:paraId="7A13FAD0" w14:textId="77777777" w:rsidTr="00EE2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3FA714BB" w14:textId="5064E7C4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1 month vs. HC</w:t>
            </w:r>
          </w:p>
        </w:tc>
        <w:tc>
          <w:tcPr>
            <w:tcW w:w="3086" w:type="dxa"/>
          </w:tcPr>
          <w:p w14:paraId="49DC76EE" w14:textId="33FAEE6A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397</w:t>
            </w:r>
          </w:p>
        </w:tc>
        <w:tc>
          <w:tcPr>
            <w:tcW w:w="3086" w:type="dxa"/>
          </w:tcPr>
          <w:p w14:paraId="29CB5F4E" w14:textId="46A4AF6B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695</w:t>
            </w:r>
          </w:p>
        </w:tc>
      </w:tr>
      <w:tr w:rsidR="00EE2575" w:rsidRPr="009C2773" w14:paraId="1E343841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24E3E5AF" w14:textId="40268036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6</w:t>
            </w:r>
            <w:r w:rsidRPr="009C2773">
              <w:rPr>
                <w:b w:val="0"/>
                <w:bCs w:val="0"/>
              </w:rPr>
              <w:t xml:space="preserve">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  <w:r w:rsidRPr="009C2773">
              <w:rPr>
                <w:b w:val="0"/>
                <w:bCs w:val="0"/>
              </w:rPr>
              <w:t xml:space="preserve"> vs. HC</w:t>
            </w:r>
          </w:p>
        </w:tc>
        <w:tc>
          <w:tcPr>
            <w:tcW w:w="3086" w:type="dxa"/>
          </w:tcPr>
          <w:p w14:paraId="522CC136" w14:textId="589139B0" w:rsidR="00EE2575" w:rsidRPr="009C2773" w:rsidRDefault="00EE2575" w:rsidP="000D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027</w:t>
            </w:r>
          </w:p>
        </w:tc>
        <w:tc>
          <w:tcPr>
            <w:tcW w:w="3086" w:type="dxa"/>
          </w:tcPr>
          <w:p w14:paraId="19FD1C52" w14:textId="7D517915" w:rsidR="00EE2575" w:rsidRPr="009C2773" w:rsidRDefault="00EE2575" w:rsidP="000D7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978</w:t>
            </w:r>
          </w:p>
        </w:tc>
      </w:tr>
      <w:tr w:rsidR="00EE2575" w:rsidRPr="009C2773" w14:paraId="50CDE9A0" w14:textId="77777777" w:rsidTr="00EE2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</w:tcPr>
          <w:p w14:paraId="02105E53" w14:textId="20117FFF" w:rsidR="00EE2575" w:rsidRPr="009C2773" w:rsidRDefault="00EE2575" w:rsidP="000D73A8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1</w:t>
            </w:r>
            <w:r w:rsidRPr="009C2773">
              <w:rPr>
                <w:b w:val="0"/>
                <w:bCs w:val="0"/>
              </w:rPr>
              <w:t>2</w:t>
            </w:r>
            <w:r w:rsidRPr="009C2773">
              <w:rPr>
                <w:b w:val="0"/>
                <w:bCs w:val="0"/>
              </w:rPr>
              <w:t xml:space="preserve">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  <w:r w:rsidRPr="009C2773">
              <w:rPr>
                <w:b w:val="0"/>
                <w:bCs w:val="0"/>
              </w:rPr>
              <w:t xml:space="preserve"> vs. HC</w:t>
            </w:r>
          </w:p>
        </w:tc>
        <w:tc>
          <w:tcPr>
            <w:tcW w:w="3086" w:type="dxa"/>
          </w:tcPr>
          <w:p w14:paraId="05790E80" w14:textId="772067DB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1.348</w:t>
            </w:r>
          </w:p>
        </w:tc>
        <w:tc>
          <w:tcPr>
            <w:tcW w:w="3086" w:type="dxa"/>
          </w:tcPr>
          <w:p w14:paraId="102E06F7" w14:textId="3715F7AE" w:rsidR="00EE2575" w:rsidRPr="009C2773" w:rsidRDefault="00EE2575" w:rsidP="000D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192</w:t>
            </w:r>
          </w:p>
        </w:tc>
      </w:tr>
    </w:tbl>
    <w:p w14:paraId="1E0A6BE7" w14:textId="77777777" w:rsidR="00B22C26" w:rsidRPr="00BC4CB5" w:rsidRDefault="00B22C26" w:rsidP="000D73A8">
      <w:pPr>
        <w:rPr>
          <w:b/>
          <w:bCs/>
        </w:rPr>
      </w:pPr>
    </w:p>
    <w:p w14:paraId="6693FF5B" w14:textId="745D860C" w:rsidR="00C70542" w:rsidRDefault="00C70542" w:rsidP="00C70542">
      <w:pPr>
        <w:rPr>
          <w:b/>
          <w:bCs/>
        </w:rPr>
      </w:pPr>
      <w:r>
        <w:rPr>
          <w:b/>
          <w:bCs/>
        </w:rPr>
        <w:t>Right</w:t>
      </w:r>
      <w:r>
        <w:rPr>
          <w:b/>
          <w:bCs/>
        </w:rPr>
        <w:t xml:space="preserve"> hemispher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94"/>
        <w:gridCol w:w="3096"/>
        <w:gridCol w:w="3097"/>
      </w:tblGrid>
      <w:tr w:rsidR="00EE2575" w:rsidRPr="009C2773" w14:paraId="06B12D87" w14:textId="77777777" w:rsidTr="00EE2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56B82A16" w14:textId="77777777" w:rsidR="00EE2575" w:rsidRPr="009C2773" w:rsidRDefault="00EE2575" w:rsidP="0066619B">
            <w:pPr>
              <w:rPr>
                <w:b w:val="0"/>
                <w:bCs w:val="0"/>
              </w:rPr>
            </w:pPr>
          </w:p>
        </w:tc>
        <w:tc>
          <w:tcPr>
            <w:tcW w:w="3096" w:type="dxa"/>
          </w:tcPr>
          <w:p w14:paraId="3BF4A797" w14:textId="77777777" w:rsidR="00EE2575" w:rsidRPr="009C2773" w:rsidRDefault="00EE2575" w:rsidP="00666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t-value</w:t>
            </w:r>
          </w:p>
        </w:tc>
        <w:tc>
          <w:tcPr>
            <w:tcW w:w="3096" w:type="dxa"/>
          </w:tcPr>
          <w:p w14:paraId="33CE26BF" w14:textId="77777777" w:rsidR="00EE2575" w:rsidRPr="009C2773" w:rsidRDefault="00EE2575" w:rsidP="00666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p-value</w:t>
            </w:r>
          </w:p>
        </w:tc>
      </w:tr>
      <w:tr w:rsidR="00EE2575" w:rsidRPr="009C2773" w14:paraId="3EF3AA24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7" w:type="dxa"/>
            <w:gridSpan w:val="3"/>
          </w:tcPr>
          <w:p w14:paraId="476669BF" w14:textId="35B55DF9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  <w:i/>
                <w:iCs/>
              </w:rPr>
              <w:t>Longitudinal changes</w:t>
            </w:r>
          </w:p>
        </w:tc>
      </w:tr>
      <w:tr w:rsidR="00EE2575" w:rsidRPr="009C2773" w14:paraId="620AD480" w14:textId="77777777" w:rsidTr="00EE257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78D77A2E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1 – 6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96" w:type="dxa"/>
          </w:tcPr>
          <w:p w14:paraId="6234B8BC" w14:textId="4ECF27DA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0</w:t>
            </w:r>
            <w:r w:rsidRPr="009C2773">
              <w:t>.165</w:t>
            </w:r>
          </w:p>
        </w:tc>
        <w:tc>
          <w:tcPr>
            <w:tcW w:w="3096" w:type="dxa"/>
          </w:tcPr>
          <w:p w14:paraId="1B9FF1C5" w14:textId="410E2D89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871</w:t>
            </w:r>
          </w:p>
        </w:tc>
      </w:tr>
      <w:tr w:rsidR="00EE2575" w:rsidRPr="009C2773" w14:paraId="0657D223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54872CB5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6 – 12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96" w:type="dxa"/>
          </w:tcPr>
          <w:p w14:paraId="66B528F2" w14:textId="01E2BEF9" w:rsidR="00EE2575" w:rsidRPr="009C2773" w:rsidRDefault="00EE2575" w:rsidP="006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-</w:t>
            </w:r>
            <w:r w:rsidRPr="009C2773">
              <w:t>2.312</w:t>
            </w:r>
          </w:p>
        </w:tc>
        <w:tc>
          <w:tcPr>
            <w:tcW w:w="3096" w:type="dxa"/>
          </w:tcPr>
          <w:p w14:paraId="4EF0C8E5" w14:textId="0572C666" w:rsidR="00EE2575" w:rsidRPr="009C2773" w:rsidRDefault="00EE2575" w:rsidP="006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035</w:t>
            </w:r>
          </w:p>
        </w:tc>
      </w:tr>
      <w:tr w:rsidR="00EE2575" w:rsidRPr="009C2773" w14:paraId="3C8F7A6D" w14:textId="77777777" w:rsidTr="00EE257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72252D21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1 – 12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</w:p>
        </w:tc>
        <w:tc>
          <w:tcPr>
            <w:tcW w:w="3096" w:type="dxa"/>
          </w:tcPr>
          <w:p w14:paraId="3AC6D866" w14:textId="6964C7DB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</w:t>
            </w:r>
            <w:r w:rsidRPr="009C2773">
              <w:t>2.481</w:t>
            </w:r>
          </w:p>
        </w:tc>
        <w:tc>
          <w:tcPr>
            <w:tcW w:w="3096" w:type="dxa"/>
          </w:tcPr>
          <w:p w14:paraId="796897AB" w14:textId="6AAFA0E1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025</w:t>
            </w:r>
          </w:p>
        </w:tc>
      </w:tr>
      <w:tr w:rsidR="00EE2575" w:rsidRPr="009C2773" w14:paraId="323F08F1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7" w:type="dxa"/>
            <w:gridSpan w:val="3"/>
          </w:tcPr>
          <w:p w14:paraId="7DB20A38" w14:textId="65B22B63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  <w:i/>
                <w:iCs/>
              </w:rPr>
              <w:t>Comparisons to healthy controls (HC)</w:t>
            </w:r>
          </w:p>
        </w:tc>
      </w:tr>
      <w:tr w:rsidR="00EE2575" w:rsidRPr="009C2773" w14:paraId="039C8D4C" w14:textId="77777777" w:rsidTr="00EE25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6D6F23AD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>1 month vs. HC</w:t>
            </w:r>
          </w:p>
        </w:tc>
        <w:tc>
          <w:tcPr>
            <w:tcW w:w="3096" w:type="dxa"/>
          </w:tcPr>
          <w:p w14:paraId="5401C956" w14:textId="7E4DAA91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750</w:t>
            </w:r>
          </w:p>
        </w:tc>
        <w:tc>
          <w:tcPr>
            <w:tcW w:w="3096" w:type="dxa"/>
          </w:tcPr>
          <w:p w14:paraId="6395C467" w14:textId="3B106BF8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461</w:t>
            </w:r>
          </w:p>
        </w:tc>
      </w:tr>
      <w:tr w:rsidR="00EE2575" w:rsidRPr="009C2773" w14:paraId="0B905117" w14:textId="77777777" w:rsidTr="00EE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27E542F9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6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  <w:r w:rsidRPr="009C2773">
              <w:rPr>
                <w:b w:val="0"/>
                <w:bCs w:val="0"/>
              </w:rPr>
              <w:t xml:space="preserve"> vs. HC</w:t>
            </w:r>
          </w:p>
        </w:tc>
        <w:tc>
          <w:tcPr>
            <w:tcW w:w="3096" w:type="dxa"/>
          </w:tcPr>
          <w:p w14:paraId="41484948" w14:textId="009F55D1" w:rsidR="00EE2575" w:rsidRPr="009C2773" w:rsidRDefault="00EE2575" w:rsidP="006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573</w:t>
            </w:r>
          </w:p>
        </w:tc>
        <w:tc>
          <w:tcPr>
            <w:tcW w:w="3096" w:type="dxa"/>
          </w:tcPr>
          <w:p w14:paraId="0D30288D" w14:textId="54FA136E" w:rsidR="00EE2575" w:rsidRPr="009C2773" w:rsidRDefault="00EE2575" w:rsidP="006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572</w:t>
            </w:r>
          </w:p>
        </w:tc>
      </w:tr>
      <w:tr w:rsidR="00EE2575" w:rsidRPr="009C2773" w14:paraId="34D4B839" w14:textId="77777777" w:rsidTr="00EE25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14:paraId="3A8384BF" w14:textId="77777777" w:rsidR="00EE2575" w:rsidRPr="009C2773" w:rsidRDefault="00EE2575" w:rsidP="0066619B">
            <w:pPr>
              <w:rPr>
                <w:b w:val="0"/>
                <w:bCs w:val="0"/>
              </w:rPr>
            </w:pPr>
            <w:r w:rsidRPr="009C2773">
              <w:rPr>
                <w:b w:val="0"/>
                <w:bCs w:val="0"/>
              </w:rPr>
              <w:t xml:space="preserve">12 </w:t>
            </w:r>
            <w:proofErr w:type="gramStart"/>
            <w:r w:rsidRPr="009C2773">
              <w:rPr>
                <w:b w:val="0"/>
                <w:bCs w:val="0"/>
              </w:rPr>
              <w:t>month</w:t>
            </w:r>
            <w:proofErr w:type="gramEnd"/>
            <w:r w:rsidRPr="009C2773">
              <w:rPr>
                <w:b w:val="0"/>
                <w:bCs w:val="0"/>
              </w:rPr>
              <w:t xml:space="preserve"> vs. HC</w:t>
            </w:r>
          </w:p>
        </w:tc>
        <w:tc>
          <w:tcPr>
            <w:tcW w:w="3096" w:type="dxa"/>
          </w:tcPr>
          <w:p w14:paraId="24BF53AB" w14:textId="5B14F90F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-1.</w:t>
            </w:r>
            <w:r w:rsidRPr="009C2773">
              <w:t>477</w:t>
            </w:r>
          </w:p>
        </w:tc>
        <w:tc>
          <w:tcPr>
            <w:tcW w:w="3096" w:type="dxa"/>
          </w:tcPr>
          <w:p w14:paraId="5AF99BA4" w14:textId="546579A6" w:rsidR="00EE2575" w:rsidRPr="009C2773" w:rsidRDefault="00EE2575" w:rsidP="006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773">
              <w:t>0.</w:t>
            </w:r>
            <w:r w:rsidRPr="009C2773">
              <w:t>153</w:t>
            </w:r>
          </w:p>
        </w:tc>
      </w:tr>
    </w:tbl>
    <w:p w14:paraId="5FAC2DC9" w14:textId="77777777" w:rsidR="00C70542" w:rsidRPr="00BC4CB5" w:rsidRDefault="00C70542" w:rsidP="00C70542">
      <w:pPr>
        <w:rPr>
          <w:b/>
          <w:bCs/>
        </w:rPr>
      </w:pPr>
    </w:p>
    <w:p w14:paraId="741ECC72" w14:textId="77777777" w:rsidR="000D73A8" w:rsidRDefault="000D73A8"/>
    <w:sectPr w:rsidR="000D7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A8"/>
    <w:rsid w:val="000D73A8"/>
    <w:rsid w:val="00565E0B"/>
    <w:rsid w:val="00755741"/>
    <w:rsid w:val="007D6A22"/>
    <w:rsid w:val="0095612C"/>
    <w:rsid w:val="009C2773"/>
    <w:rsid w:val="00B22C26"/>
    <w:rsid w:val="00C70542"/>
    <w:rsid w:val="00D14D00"/>
    <w:rsid w:val="00DB52C8"/>
    <w:rsid w:val="00EE2575"/>
    <w:rsid w:val="00FD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F7A20"/>
  <w15:chartTrackingRefBased/>
  <w15:docId w15:val="{DBC1F6CD-BEF5-644D-BFFA-9CA8BF0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3A8"/>
  </w:style>
  <w:style w:type="paragraph" w:styleId="Heading1">
    <w:name w:val="heading 1"/>
    <w:basedOn w:val="Normal"/>
    <w:next w:val="Normal"/>
    <w:link w:val="Heading1Char"/>
    <w:uiPriority w:val="9"/>
    <w:qFormat/>
    <w:rsid w:val="000D7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3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705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C705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705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D23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D23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Tao</dc:creator>
  <cp:keywords/>
  <dc:description/>
  <cp:lastModifiedBy>Yuan Tao</cp:lastModifiedBy>
  <cp:revision>9</cp:revision>
  <dcterms:created xsi:type="dcterms:W3CDTF">2025-03-10T16:08:00Z</dcterms:created>
  <dcterms:modified xsi:type="dcterms:W3CDTF">2025-03-10T16:32:00Z</dcterms:modified>
</cp:coreProperties>
</file>